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4A3BD" w14:textId="77777777" w:rsidR="00CC0ED4" w:rsidRPr="00E6793D" w:rsidRDefault="00CC0ED4" w:rsidP="00CC0ED4">
      <w:r>
        <w:rPr>
          <w:b/>
          <w:bCs/>
        </w:rPr>
        <w:t xml:space="preserve">S1 Text. </w:t>
      </w:r>
      <w:r w:rsidRPr="00424467">
        <w:rPr>
          <w:b/>
          <w:bCs/>
        </w:rPr>
        <w:t xml:space="preserve">Ovid Medline Search </w:t>
      </w:r>
    </w:p>
    <w:p w14:paraId="069A7736" w14:textId="77777777" w:rsidR="00CC0ED4" w:rsidRPr="00B749BE" w:rsidRDefault="00CC0ED4" w:rsidP="00CC0ED4">
      <w:r w:rsidRPr="00B749BE">
        <w:rPr>
          <w:b/>
          <w:bCs/>
        </w:rPr>
        <w:t>Ovid MEDLINE</w:t>
      </w:r>
      <w:r>
        <w:rPr>
          <w:b/>
          <w:bCs/>
        </w:rPr>
        <w:t xml:space="preserve"> </w:t>
      </w:r>
      <w:r w:rsidRPr="00424467">
        <w:rPr>
          <w:b/>
          <w:bCs/>
        </w:rPr>
        <w:t>(April 16/2023)</w:t>
      </w:r>
      <w:r w:rsidRPr="00B749BE">
        <w:rPr>
          <w:b/>
          <w:bCs/>
        </w:rPr>
        <w:t>:</w:t>
      </w:r>
      <w:r w:rsidRPr="00B749BE">
        <w:t> </w:t>
      </w:r>
    </w:p>
    <w:p w14:paraId="6EDBF528" w14:textId="77777777" w:rsidR="00CC0ED4" w:rsidRPr="00B749BE" w:rsidRDefault="00CC0ED4" w:rsidP="00CC0ED4">
      <w:r w:rsidRPr="00B749BE">
        <w:t>Epub Ahead of Print, In-Process &amp; Other Non-Indexed Citations, Ovid MEDLINE® Daily and Ovid MEDLINE® &lt;1946-Present&gt; </w:t>
      </w:r>
    </w:p>
    <w:p w14:paraId="0758F59F" w14:textId="77777777" w:rsidR="00CC0ED4" w:rsidRPr="00B749BE" w:rsidRDefault="00CC0ED4" w:rsidP="00CC0ED4">
      <w:r w:rsidRPr="00B749BE">
        <w:t>1 Injur*.tw,kf. 1002545 </w:t>
      </w:r>
    </w:p>
    <w:p w14:paraId="7AD3926D" w14:textId="77777777" w:rsidR="00CC0ED4" w:rsidRPr="00B749BE" w:rsidRDefault="00CC0ED4" w:rsidP="00CC0ED4">
      <w:r w:rsidRPr="00B749BE">
        <w:t>2 Traumatic brain injur*.tw,kf. 47934 </w:t>
      </w:r>
    </w:p>
    <w:p w14:paraId="21A54C3F" w14:textId="77777777" w:rsidR="00CC0ED4" w:rsidRPr="00B749BE" w:rsidRDefault="00CC0ED4" w:rsidP="00CC0ED4">
      <w:r w:rsidRPr="00B749BE">
        <w:t>3 Transport incident*.tw,kf. 23 </w:t>
      </w:r>
    </w:p>
    <w:p w14:paraId="5D6ACF0C" w14:textId="77777777" w:rsidR="00CC0ED4" w:rsidRPr="00B749BE" w:rsidRDefault="00CC0ED4" w:rsidP="00CC0ED4">
      <w:r w:rsidRPr="00B749BE">
        <w:t>4 Crash*.tw,kf. 17122 </w:t>
      </w:r>
    </w:p>
    <w:p w14:paraId="6595E81B" w14:textId="77777777" w:rsidR="00CC0ED4" w:rsidRPr="00B749BE" w:rsidRDefault="00CC0ED4" w:rsidP="00CC0ED4">
      <w:r w:rsidRPr="00B749BE">
        <w:t>5 Fall*.tw,kf. 247104 </w:t>
      </w:r>
    </w:p>
    <w:p w14:paraId="42F65177" w14:textId="77777777" w:rsidR="00CC0ED4" w:rsidRPr="00B749BE" w:rsidRDefault="00CC0ED4" w:rsidP="00CC0ED4">
      <w:r w:rsidRPr="00B749BE">
        <w:t>6 Drown*.tw,kf. 6167 </w:t>
      </w:r>
    </w:p>
    <w:p w14:paraId="7EA00D28" w14:textId="77777777" w:rsidR="00CC0ED4" w:rsidRPr="00B749BE" w:rsidRDefault="00CC0ED4" w:rsidP="00CC0ED4">
      <w:r w:rsidRPr="00B749BE">
        <w:t>7 Burn*.tw,kf. 122628 </w:t>
      </w:r>
    </w:p>
    <w:p w14:paraId="5D25A9F2" w14:textId="77777777" w:rsidR="00CC0ED4" w:rsidRPr="00B749BE" w:rsidRDefault="00CC0ED4" w:rsidP="00CC0ED4">
      <w:r w:rsidRPr="00B749BE">
        <w:t>8 (Fire* adj3 injur*).tw,kf. 2608 </w:t>
      </w:r>
    </w:p>
    <w:p w14:paraId="08F590D8" w14:textId="77777777" w:rsidR="00CC0ED4" w:rsidRPr="00B749BE" w:rsidRDefault="00CC0ED4" w:rsidP="00CC0ED4">
      <w:r w:rsidRPr="00B749BE">
        <w:t>9 Poisoning*.tw,kf. 80342 </w:t>
      </w:r>
    </w:p>
    <w:p w14:paraId="4FC25F79" w14:textId="77777777" w:rsidR="00CC0ED4" w:rsidRPr="00B749BE" w:rsidRDefault="00CC0ED4" w:rsidP="00CC0ED4">
      <w:r w:rsidRPr="00B749BE">
        <w:t>10 Violence.tw,kf. 63553 </w:t>
      </w:r>
    </w:p>
    <w:p w14:paraId="6ED576DA" w14:textId="77777777" w:rsidR="00CC0ED4" w:rsidRPr="00B749BE" w:rsidRDefault="00CC0ED4" w:rsidP="00CC0ED4">
      <w:r w:rsidRPr="00B749BE">
        <w:t>11 exp Accidents, Traffic/ or exp Accidents, Home/ or exp Accidents/ or exp Accidents, Occupational/ 208365 </w:t>
      </w:r>
    </w:p>
    <w:p w14:paraId="0E3D777E" w14:textId="77777777" w:rsidR="00CC0ED4" w:rsidRPr="00B749BE" w:rsidRDefault="00CC0ED4" w:rsidP="00CC0ED4">
      <w:r w:rsidRPr="00B749BE">
        <w:t>12 exp "Wounds and Injuries"/ 1002562 </w:t>
      </w:r>
    </w:p>
    <w:p w14:paraId="671DDEA2" w14:textId="77777777" w:rsidR="00CC0ED4" w:rsidRPr="00B749BE" w:rsidRDefault="00CC0ED4" w:rsidP="00CC0ED4">
      <w:r w:rsidRPr="00B749BE">
        <w:t>13 exp Accidental Falls/ 27923 </w:t>
      </w:r>
    </w:p>
    <w:p w14:paraId="7FF2E016" w14:textId="77777777" w:rsidR="00CC0ED4" w:rsidRPr="00B749BE" w:rsidRDefault="00CC0ED4" w:rsidP="00CC0ED4">
      <w:r w:rsidRPr="00B749BE">
        <w:t>14 exp Domestic Violence/ or exp Intimate Partner Violence/ 54597 </w:t>
      </w:r>
    </w:p>
    <w:p w14:paraId="238BBA22" w14:textId="77777777" w:rsidR="00CC0ED4" w:rsidRPr="00B749BE" w:rsidRDefault="00CC0ED4" w:rsidP="00CC0ED4">
      <w:r w:rsidRPr="00B749BE">
        <w:t>15 exp Spouse Abuse/ or exp Physical Abuse/ or exp Child Abuse/ 41837 </w:t>
      </w:r>
    </w:p>
    <w:p w14:paraId="427073DB" w14:textId="77777777" w:rsidR="00CC0ED4" w:rsidRPr="00B749BE" w:rsidRDefault="00CC0ED4" w:rsidP="00CC0ED4">
      <w:r w:rsidRPr="00B749BE">
        <w:t>16 exp Fractures, Bone/ 206775 </w:t>
      </w:r>
    </w:p>
    <w:p w14:paraId="6F1979AA" w14:textId="77777777" w:rsidR="00CC0ED4" w:rsidRPr="00B749BE" w:rsidRDefault="00CC0ED4" w:rsidP="00CC0ED4">
      <w:r w:rsidRPr="00B749BE">
        <w:t>17 exp Hip Fractures/ 28497 </w:t>
      </w:r>
    </w:p>
    <w:p w14:paraId="3F5D582F" w14:textId="77777777" w:rsidR="00CC0ED4" w:rsidRPr="00B749BE" w:rsidRDefault="00CC0ED4" w:rsidP="00CC0ED4">
      <w:r w:rsidRPr="00B749BE">
        <w:t>18 exp Spinal Fractures/ 17487 </w:t>
      </w:r>
    </w:p>
    <w:p w14:paraId="7B0CCC6D" w14:textId="77777777" w:rsidR="00CC0ED4" w:rsidRPr="00B749BE" w:rsidRDefault="00CC0ED4" w:rsidP="00CC0ED4">
      <w:r w:rsidRPr="00B749BE">
        <w:t>19 1 or 2 or 3 or 4 or 5 or 6 or 7 or 8 or 9 or 10 or 11 or 12 or 13 or 14 or 15 or 16 or 17 or 18 2201294 </w:t>
      </w:r>
    </w:p>
    <w:p w14:paraId="350B6B22" w14:textId="77777777" w:rsidR="00CC0ED4" w:rsidRPr="00B749BE" w:rsidRDefault="00CC0ED4" w:rsidP="00CC0ED4">
      <w:r w:rsidRPr="00B749BE">
        <w:t>20 Reliability.tw,kf. 208188 </w:t>
      </w:r>
    </w:p>
    <w:p w14:paraId="1219C2CF" w14:textId="77777777" w:rsidR="00CC0ED4" w:rsidRPr="00B749BE" w:rsidRDefault="00CC0ED4" w:rsidP="00CC0ED4">
      <w:r w:rsidRPr="00B749BE">
        <w:t>21 Validity.tw,kf. 212478 </w:t>
      </w:r>
    </w:p>
    <w:p w14:paraId="01532F4F" w14:textId="77777777" w:rsidR="00CC0ED4" w:rsidRPr="00B749BE" w:rsidRDefault="00CC0ED4" w:rsidP="00CC0ED4">
      <w:r w:rsidRPr="00B749BE">
        <w:t>22 Validation.tw,kf. 296078 </w:t>
      </w:r>
    </w:p>
    <w:p w14:paraId="6F4A8E56" w14:textId="77777777" w:rsidR="00CC0ED4" w:rsidRPr="00B749BE" w:rsidRDefault="00CC0ED4" w:rsidP="00CC0ED4">
      <w:r w:rsidRPr="00B749BE">
        <w:t>23 exp "Reproducibility of Results"/ 463148 </w:t>
      </w:r>
    </w:p>
    <w:p w14:paraId="1A4372A1" w14:textId="77777777" w:rsidR="00CC0ED4" w:rsidRPr="00B749BE" w:rsidRDefault="00CC0ED4" w:rsidP="00CC0ED4">
      <w:r w:rsidRPr="00B749BE">
        <w:t>24 exp "Sensitivity and Specificity"/ 645717 </w:t>
      </w:r>
    </w:p>
    <w:p w14:paraId="28915365" w14:textId="77777777" w:rsidR="00CC0ED4" w:rsidRPr="00B749BE" w:rsidRDefault="00CC0ED4" w:rsidP="00CC0ED4">
      <w:r w:rsidRPr="00B749BE">
        <w:t>25 Sensitivity.tw,kf. 967906 </w:t>
      </w:r>
    </w:p>
    <w:p w14:paraId="6A39196A" w14:textId="77777777" w:rsidR="00CC0ED4" w:rsidRPr="00B749BE" w:rsidRDefault="00CC0ED4" w:rsidP="00CC0ED4">
      <w:r w:rsidRPr="00B749BE">
        <w:t>26 Specificity.tw,kf. 550010 </w:t>
      </w:r>
    </w:p>
    <w:p w14:paraId="2B90DB8A" w14:textId="77777777" w:rsidR="00CC0ED4" w:rsidRPr="00B749BE" w:rsidRDefault="00CC0ED4" w:rsidP="00CC0ED4">
      <w:r w:rsidRPr="00B749BE">
        <w:t>27 20 or 21 or 22 or 23 or 24 or 25 or 26 2325303 </w:t>
      </w:r>
    </w:p>
    <w:p w14:paraId="6F43036A" w14:textId="77777777" w:rsidR="00CC0ED4" w:rsidRPr="00B749BE" w:rsidRDefault="00CC0ED4" w:rsidP="00CC0ED4">
      <w:r w:rsidRPr="00B749BE">
        <w:t>28 ICD 10*.tw,kf. 15328 </w:t>
      </w:r>
    </w:p>
    <w:p w14:paraId="78E6E1E1" w14:textId="77777777" w:rsidR="00CC0ED4" w:rsidRPr="00B749BE" w:rsidRDefault="00CC0ED4" w:rsidP="00CC0ED4">
      <w:r w:rsidRPr="00B749BE">
        <w:t>29 ("International Classification of Diseases" and (tenth revision* or "10")).tw,kf. 6656 </w:t>
      </w:r>
    </w:p>
    <w:p w14:paraId="4C7475FD" w14:textId="77777777" w:rsidR="00CC0ED4" w:rsidRPr="00B749BE" w:rsidRDefault="00CC0ED4" w:rsidP="00CC0ED4">
      <w:r w:rsidRPr="00B749BE">
        <w:t>30 28 or 29 18903 </w:t>
      </w:r>
    </w:p>
    <w:p w14:paraId="2ADF517D" w14:textId="77777777" w:rsidR="00CC0ED4" w:rsidRPr="00B749BE" w:rsidRDefault="00CC0ED4" w:rsidP="00CC0ED4">
      <w:r w:rsidRPr="00B749BE">
        <w:t>31 19 and 27 and 30 313 </w:t>
      </w:r>
    </w:p>
    <w:p w14:paraId="130062AE" w14:textId="77777777" w:rsidR="00DC31D7" w:rsidRDefault="00DC31D7"/>
    <w:sectPr w:rsidR="00DC3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ED4"/>
    <w:rsid w:val="00CC0ED4"/>
    <w:rsid w:val="00DC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112A6"/>
  <w15:chartTrackingRefBased/>
  <w15:docId w15:val="{1345AA8F-DAA1-A744-9E84-69AD5FBD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E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213</Characters>
  <Application>Microsoft Office Word</Application>
  <DocSecurity>0</DocSecurity>
  <Lines>18</Lines>
  <Paragraphs>5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2:34:00Z</dcterms:created>
  <dcterms:modified xsi:type="dcterms:W3CDTF">2023-10-20T22:36:00Z</dcterms:modified>
</cp:coreProperties>
</file>